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ADF7D" w14:textId="4AE65942" w:rsidR="008857D9" w:rsidRPr="006245EE" w:rsidRDefault="008857D9" w:rsidP="001C6BC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6245EE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 xml:space="preserve">Supplementary </w:t>
      </w:r>
      <w:r w:rsidR="00DF1969" w:rsidRPr="006245EE"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  <w:t>Tables</w:t>
      </w:r>
    </w:p>
    <w:p w14:paraId="391ABF7F" w14:textId="58B106B1" w:rsidR="00D21346" w:rsidRPr="006245EE" w:rsidRDefault="00D21346" w:rsidP="001C6BC0">
      <w:pPr>
        <w:spacing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388F2F68" w14:textId="71BB2203" w:rsidR="00E76BA5" w:rsidRPr="006245EE" w:rsidRDefault="00E76BA5" w:rsidP="001C6BC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6245EE">
        <w:rPr>
          <w:rFonts w:ascii="Times New Roman" w:hAnsi="Times New Roman" w:cs="Times New Roman"/>
          <w:b/>
          <w:bCs/>
          <w:color w:val="000000"/>
        </w:rPr>
        <w:t>Supplem</w:t>
      </w:r>
      <w:r w:rsidR="0067570D" w:rsidRPr="006245EE">
        <w:rPr>
          <w:rFonts w:ascii="Times New Roman" w:hAnsi="Times New Roman" w:cs="Times New Roman"/>
          <w:b/>
          <w:bCs/>
          <w:color w:val="000000"/>
        </w:rPr>
        <w:t>e</w:t>
      </w:r>
      <w:r w:rsidRPr="006245EE">
        <w:rPr>
          <w:rFonts w:ascii="Times New Roman" w:hAnsi="Times New Roman" w:cs="Times New Roman"/>
          <w:b/>
          <w:bCs/>
          <w:color w:val="000000"/>
        </w:rPr>
        <w:t>ntary Table 1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5"/>
        <w:gridCol w:w="1625"/>
        <w:gridCol w:w="1581"/>
        <w:gridCol w:w="2140"/>
        <w:gridCol w:w="1555"/>
      </w:tblGrid>
      <w:tr w:rsidR="00766FB5" w:rsidRPr="006245EE" w14:paraId="5185B2EB" w14:textId="3D7A2381" w:rsidTr="00766FB5">
        <w:trPr>
          <w:gridAfter w:val="2"/>
          <w:wAfter w:w="3781" w:type="dxa"/>
          <w:jc w:val="center"/>
        </w:trPr>
        <w:tc>
          <w:tcPr>
            <w:tcW w:w="2195" w:type="dxa"/>
            <w:vAlign w:val="center"/>
            <w:hideMark/>
          </w:tcPr>
          <w:p w14:paraId="6A015E25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33" w:type="dxa"/>
          </w:tcPr>
          <w:p w14:paraId="2BE41BD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</w:tcPr>
          <w:p w14:paraId="11B0DE96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6FB5" w:rsidRPr="006245EE" w14:paraId="68C206AD" w14:textId="690CD242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12DB66B" w14:textId="77777777" w:rsidR="00766FB5" w:rsidRPr="006245EE" w:rsidRDefault="00766FB5" w:rsidP="001C6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Dengue Protein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1BBE091" w14:textId="77777777" w:rsidR="00766FB5" w:rsidRPr="006245EE" w:rsidRDefault="00766FB5" w:rsidP="001C6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Non-synonymous mu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7F97" w14:textId="61E7E5ED" w:rsidR="00766FB5" w:rsidRPr="006245EE" w:rsidRDefault="00766FB5" w:rsidP="001C6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A2EF45" w14:textId="4957E859" w:rsidR="00766FB5" w:rsidRPr="006245EE" w:rsidRDefault="00766FB5" w:rsidP="001C6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1A70" w14:textId="1E9C0A06" w:rsidR="00766FB5" w:rsidRPr="006245EE" w:rsidRDefault="00766FB5" w:rsidP="001C6B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Percentage</w:t>
            </w:r>
          </w:p>
        </w:tc>
      </w:tr>
      <w:tr w:rsidR="00766FB5" w:rsidRPr="006245EE" w14:paraId="5C90B77F" w14:textId="7561FE6B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87082A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5133FC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Q52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5699" w14:textId="02E9ADD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74426CA" w14:textId="6C2094DA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A56DE" w14:textId="3A3C7E4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0D3CB5AB" w14:textId="49935033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6DC721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125006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M6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6827" w14:textId="1259400A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394C454" w14:textId="1D35F889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88E4B" w14:textId="3DC568F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10F9703B" w14:textId="32F79DF3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120AD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375410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E71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D3D5" w14:textId="223C87D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Fusion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A0E838" w14:textId="3784657A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350C9" w14:textId="5957EF1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105144F5" w14:textId="42EF233C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5350A3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34968D0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R120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D5629" w14:textId="1E5A4CA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46C71C" w14:textId="450C7C6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6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78412" w14:textId="1D7D3E9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.83</w:t>
            </w:r>
          </w:p>
        </w:tc>
      </w:tr>
      <w:tr w:rsidR="00766FB5" w:rsidRPr="006245EE" w14:paraId="1933CD39" w14:textId="6602871F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8CF1EEF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E2659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V129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2E61" w14:textId="693427C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5FC5CA" w14:textId="19AF1519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68F59" w14:textId="68D822B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06D2102F" w14:textId="38B61011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354BA7A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482D20F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H149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E9002" w14:textId="2DA4294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9C1471D" w14:textId="7D05385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6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321A3" w14:textId="46B9A9B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.83</w:t>
            </w:r>
          </w:p>
        </w:tc>
      </w:tr>
      <w:tr w:rsidR="00766FB5" w:rsidRPr="006245EE" w14:paraId="11019419" w14:textId="167E2C4E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C39D3C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73EF8C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I164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DD6A" w14:textId="3A9B4E5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B9A526" w14:textId="7CF77E0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6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667C2" w14:textId="5BB0B163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.83</w:t>
            </w:r>
          </w:p>
        </w:tc>
      </w:tr>
      <w:tr w:rsidR="00766FB5" w:rsidRPr="006245EE" w14:paraId="1578C6E7" w14:textId="36773287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49B4F23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537B33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T171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BE873" w14:textId="1AF5A17C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E2A24A" w14:textId="055A0EF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3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A2F9A" w14:textId="24920FF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5</w:t>
            </w:r>
          </w:p>
        </w:tc>
      </w:tr>
      <w:tr w:rsidR="00766FB5" w:rsidRPr="006245EE" w14:paraId="7B1756E9" w14:textId="6E60DB9E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735379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5634B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T176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F85D" w14:textId="3E4F622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A30BEDF" w14:textId="5D1166C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630D7" w14:textId="127C1B6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</w:tr>
      <w:tr w:rsidR="00766FB5" w:rsidRPr="006245EE" w14:paraId="4F23FCF9" w14:textId="781C6611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6E2A0C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4FDC83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V309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2250" w14:textId="5C598C7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I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CB525F" w14:textId="37080A7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4A2B1" w14:textId="3E3404A0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</w:tr>
      <w:tr w:rsidR="00766FB5" w:rsidRPr="006245EE" w14:paraId="3B705D56" w14:textId="1F625EB5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2ACBD0A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DD07A5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E360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623C" w14:textId="3C82B13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I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7B04B4" w14:textId="16DF41EA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809B7" w14:textId="6CA24F8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03DF60B9" w14:textId="49F981A7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0B96DF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BC0EF2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N390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DC624" w14:textId="2429F8B0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Domain III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962391" w14:textId="59F5626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FCB26" w14:textId="29D1F35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0DE9C74C" w14:textId="21511E5D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8E542D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401A51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W453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32A0" w14:textId="328AC14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Transmembrane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C3E5258" w14:textId="3237250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69A0C" w14:textId="76712FD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06E60513" w14:textId="5850840B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8F7378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64D99AA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I484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CCEE7" w14:textId="6524F82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Tansmembrane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A0CC4C7" w14:textId="5EC3E1D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670FD" w14:textId="6F451FC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482CB95F" w14:textId="5A896F54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5D6A4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lastRenderedPageBreak/>
              <w:t>Envelope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C28DA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E:T478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AD63" w14:textId="469B1C2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Transmembrane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C1A03A" w14:textId="355A31C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0C60D" w14:textId="49E0D2A9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2E77B3E1" w14:textId="183AC714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D0455A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0197B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K9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74C2" w14:textId="2B51E249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Beta roll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B26116F" w14:textId="06498AF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40264" w14:textId="50FE6E3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19C63E29" w14:textId="290C6BAE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13C8F96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B5D46F5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N10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CED81" w14:textId="0B3CA96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Beta roll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77FA32" w14:textId="253D0B7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BB246" w14:textId="4BD819F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35A54EC6" w14:textId="76430CE1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4B773F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B2A8940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I21V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7801" w14:textId="57ECA48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Beta roll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9E01C2A" w14:textId="69604694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5211B2" w14:textId="3C69D41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2A127EAC" w14:textId="387D9A2E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1CBE1C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5A0DBE5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V60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68F12" w14:textId="0946D40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20A2CE" w14:textId="348888D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0993F" w14:textId="42FAD77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</w:tr>
      <w:tr w:rsidR="00766FB5" w:rsidRPr="006245EE" w14:paraId="6CE10969" w14:textId="5753EB1D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2924B0D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55FEE6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S80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09B0C" w14:textId="0B317F2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B209AD7" w14:textId="31DBA61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FA096" w14:textId="2C27D66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0602B919" w14:textId="5A70674B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0330326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00C81FA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K116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7952" w14:textId="3AB3D0B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AE31E00" w14:textId="2AC9068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7890E" w14:textId="0F590AC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17</w:t>
            </w:r>
          </w:p>
        </w:tc>
      </w:tr>
      <w:tr w:rsidR="00766FB5" w:rsidRPr="006245EE" w14:paraId="5D96B704" w14:textId="5E91ABA3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183B86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546AD86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T117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3C70" w14:textId="0DDD070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37BC08D" w14:textId="3C3A45A9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7265FB" w14:textId="65FF5A9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31BBE8B5" w14:textId="60BF18E3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9F7ED7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5DE65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S128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8C89B" w14:textId="171359C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5A780A" w14:textId="6C0E589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7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2A99FA" w14:textId="10426A8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.92</w:t>
            </w:r>
          </w:p>
        </w:tc>
      </w:tr>
      <w:tr w:rsidR="00766FB5" w:rsidRPr="006245EE" w14:paraId="1509B350" w14:textId="6361D9AB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0DB2FC3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3C414AC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S128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EF0C5" w14:textId="7363545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59D33D" w14:textId="37E4CDF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86AC2" w14:textId="5EFEA96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4097B32D" w14:textId="5E54750F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030C9F9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C11AFD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Q131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D927D" w14:textId="353E5F7C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D354B54" w14:textId="3B27A68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B9F75" w14:textId="6AB653EC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56A2FCCF" w14:textId="63C131A1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6C1A123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D4F82C0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T164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176F" w14:textId="3B4298E0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-connector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57BAB9" w14:textId="1E59BDB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 xml:space="preserve">  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9DD6F" w14:textId="6FBE6DB5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5F899C58" w14:textId="7AD0AD08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5C9747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866002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K174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AE4F" w14:textId="39A19E0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-connector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A1E17F3" w14:textId="377CEF5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B1793" w14:textId="7783A4F3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4C352789" w14:textId="1D142C0F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D3FB85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0905379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V177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44B2" w14:textId="358D13F4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-connector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BDF2FAF" w14:textId="0EE6D94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3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B0422" w14:textId="105BE33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5</w:t>
            </w:r>
          </w:p>
        </w:tc>
      </w:tr>
      <w:tr w:rsidR="00766FB5" w:rsidRPr="006245EE" w14:paraId="0FD9EFC6" w14:textId="380A472C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E3AA03E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A222C7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F178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1868" w14:textId="2DBF4C7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Wing-connector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C107EB7" w14:textId="759A3A93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92D03" w14:textId="3028358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522CD421" w14:textId="6120B79C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6D048BC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F832AE9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N191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5831" w14:textId="719C1775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Beta ladder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6122BF3" w14:textId="22A32320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0CEB0" w14:textId="11997A1F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5B728A64" w14:textId="4E7608CF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D2E170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1F4B4B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N222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6D8A" w14:textId="6E8D448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89872A3" w14:textId="4E4F3A4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CC2FF" w14:textId="47EEAC1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0AC162BB" w14:textId="3311634A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433FA7D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1D7748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H224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AB8D2" w14:textId="409F51FA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A75F83F" w14:textId="2A26265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ADFA1" w14:textId="2A4CA401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5B2EBE8C" w14:textId="4B0203D9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7F54B3E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5462E9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L247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F710" w14:textId="1AFDDF35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863793C" w14:textId="0EB10D8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A65F0" w14:textId="593C964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35A0CB67" w14:textId="52057450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B50F334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B8ECC69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Q253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28C9" w14:textId="7AD77C7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044ACAB" w14:textId="3195FB8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C0FE2" w14:textId="045EDCF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08</w:t>
            </w:r>
          </w:p>
        </w:tc>
      </w:tr>
      <w:tr w:rsidR="00766FB5" w:rsidRPr="006245EE" w14:paraId="40981CE4" w14:textId="1F0A1D62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A7F97E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lastRenderedPageBreak/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B1B5720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I264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65B4C" w14:textId="042FE89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EA4650" w14:textId="6F899BAE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5E8A1" w14:textId="464EE2A4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053C413F" w14:textId="7D8A52E2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69928A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B94FA1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T265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4C87E" w14:textId="5C5957A2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C30BFD6" w14:textId="13893A7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AA59B" w14:textId="5B59864B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237B8989" w14:textId="4DD00EBD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9FD2D1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567A053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K272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3612F" w14:textId="16BF0EBD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37E687F" w14:textId="70DC3468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8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243EC" w14:textId="1481C77C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.00</w:t>
            </w:r>
          </w:p>
        </w:tc>
      </w:tr>
      <w:tr w:rsidR="00766FB5" w:rsidRPr="006245EE" w14:paraId="4FE16306" w14:textId="3A8497B7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558057D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CD77982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F279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75ED" w14:textId="1E80675C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Spaghetti loop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5D35AF" w14:textId="2A44150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3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D1F4D" w14:textId="51CEAA86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25</w:t>
            </w:r>
          </w:p>
        </w:tc>
      </w:tr>
      <w:tr w:rsidR="00766FB5" w:rsidRPr="006245EE" w14:paraId="3F04EC44" w14:textId="71667BF3" w:rsidTr="00766FB5">
        <w:trPr>
          <w:jc w:val="center"/>
        </w:trPr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4A0BEF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CABEC7" w14:textId="7777777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NS1:D281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D24C" w14:textId="54BBB8E4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C terminus</w:t>
            </w:r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E05C935" w14:textId="1AA3CA69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47/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E1536" w14:textId="0070C5A7" w:rsidR="00766FB5" w:rsidRPr="006245EE" w:rsidRDefault="00766FB5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.92</w:t>
            </w:r>
          </w:p>
        </w:tc>
      </w:tr>
    </w:tbl>
    <w:p w14:paraId="5B4E683A" w14:textId="77777777" w:rsidR="00E76BA5" w:rsidRPr="006245EE" w:rsidRDefault="00E76BA5" w:rsidP="001C6BC0">
      <w:pPr>
        <w:spacing w:line="480" w:lineRule="auto"/>
        <w:rPr>
          <w:rFonts w:ascii="Times New Roman" w:hAnsi="Times New Roman" w:cs="Times New Roman"/>
        </w:rPr>
      </w:pPr>
    </w:p>
    <w:p w14:paraId="73ED9862" w14:textId="77777777" w:rsidR="00D21346" w:rsidRPr="006245EE" w:rsidRDefault="00D21346" w:rsidP="001C6BC0">
      <w:pPr>
        <w:spacing w:line="480" w:lineRule="auto"/>
        <w:rPr>
          <w:rFonts w:ascii="Times New Roman" w:hAnsi="Times New Roman" w:cs="Times New Roman"/>
        </w:rPr>
      </w:pPr>
    </w:p>
    <w:p w14:paraId="555C8EF0" w14:textId="259FFC97" w:rsidR="00686D57" w:rsidRPr="006245EE" w:rsidRDefault="00686D57" w:rsidP="001C6BC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245EE">
        <w:rPr>
          <w:rFonts w:ascii="Times New Roman" w:hAnsi="Times New Roman" w:cs="Times New Roman"/>
          <w:b/>
          <w:bCs/>
          <w:lang w:val="en-GB"/>
        </w:rPr>
        <w:t>Supplementary Table 01: Non-synonymous mutations of DENV2 sequences in Sri Lanka.</w:t>
      </w:r>
      <w:r w:rsidRPr="006245EE">
        <w:rPr>
          <w:rFonts w:ascii="Times New Roman" w:hAnsi="Times New Roman" w:cs="Times New Roman"/>
          <w:lang w:val="en-GB"/>
        </w:rPr>
        <w:t xml:space="preserve"> The non-synonymous mutations in the envelope(E) and non-structural protein 1 (NS1) and their frequencies of occurrence in the 48 samples sequenced. The regions within the envelope and NS1 are marked according to the structures previously described </w:t>
      </w:r>
      <w:r w:rsidRPr="006245EE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Ba2V5PC9BdXRob3I+PFllYXI+MjAxNDwvWWVhcj48UmVj
TnVtPjk8L1JlY051bT48RGlzcGxheVRleHQ+WzEsIDJdPC9EaXNwbGF5VGV4dD48cmVjb3JkPjxy
ZWMtbnVtYmVyPjk8L3JlYy1udW1iZXI+PGZvcmVpZ24ta2V5cz48a2V5IGFwcD0iRU4iIGRiLWlk
PSJmYWFhdnhmZGZ2ZXI5bGVweGFkcGFzdzJ0MmV4NXowMGRhMGQiIHRpbWVzdGFtcD0iMTcyMzEy
MDQ5NyI+OTwva2V5PjwvZm9yZWlnbi1rZXlzPjxyZWYtdHlwZSBuYW1lPSJKb3VybmFsIEFydGlj
bGUiPjE3PC9yZWYtdHlwZT48Y29udHJpYnV0b3JzPjxhdXRob3JzPjxhdXRob3I+QWtleSwgRC4g
TC48L2F1dGhvcj48YXV0aG9yPkJyb3duLCBXLiBDLjwvYXV0aG9yPjxhdXRob3I+RHV0dGEsIFMu
PC9hdXRob3I+PGF1dGhvcj5Lb253ZXJza2ksIEouPC9hdXRob3I+PGF1dGhvcj5Kb3NlLCBKLjwv
YXV0aG9yPjxhdXRob3I+SnVya2l3LCBULiBKLjwvYXV0aG9yPjxhdXRob3I+RGVsUHJvcG9zdG8s
IEouPC9hdXRob3I+PGF1dGhvcj5PZ2F0YSwgQy4gTS48L2F1dGhvcj48YXV0aG9yPlNraW5pb3Rp
cywgRy48L2F1dGhvcj48YXV0aG9yPkt1aG4sIFIuIEouPC9hdXRob3I+PGF1dGhvcj5TbWl0aCwg
Si4gTC48L2F1dGhvcj48L2F1dGhvcnM+PC9jb250cmlidXRvcnM+PHRpdGxlcz48dGl0bGU+Rmxh
dml2aXJ1cyBOUzEgc3RydWN0dXJlcyByZXZlYWwgc3VyZmFjZXMgZm9yIGFzc29jaWF0aW9ucyB3
aXRoIG1lbWJyYW5lcyBhbmQgdGhlIGltbXVuZSBzeXN0ZW08L3RpdGxlPjxzZWNvbmRhcnktdGl0
bGU+U2NpZW5jZTwvc2Vjb25kYXJ5LXRpdGxlPjwvdGl0bGVzPjxwZXJpb2RpY2FsPjxmdWxsLXRp
dGxlPlNjaWVuY2U8L2Z1bGwtdGl0bGU+PC9wZXJpb2RpY2FsPjxwYWdlcz44ODEtNTwvcGFnZXM+
PHZvbHVtZT4zNDM8L3ZvbHVtZT48bnVtYmVyPjYxNzM8L251bWJlcj48ZWRpdGlvbj4yMDE0MDIw
NjwvZWRpdGlvbj48ZGF0ZXM+PHllYXI+MjAxNDwveWVhcj48cHViLWRhdGVzPjxkYXRlPkZlYiAy
MTwvZGF0ZT48L3B1Yi1kYXRlcz48L2RhdGVzPjxpc2JuPjEwOTUtOTIwMyAoRWxlY3Ryb25pYykm
I3hEOzAwMzYtODA3NSAoUHJpbnQpJiN4RDswMDM2LTgwNzUgKExpbmtpbmcpPC9pc2JuPjxhY2Nl
c3Npb24tbnVtPjI0NTA1MTMzPC9hY2Nlc3Npb24tbnVtPjx1cmxzPjxyZWxhdGVkLXVybHM+PHVy
bD5odHRwczovL3d3dy5uY2JpLm5sbS5uaWguZ292L3B1Ym1lZC8yNDUwNTEzMzwvdXJsPjwvcmVs
YXRlZC11cmxzPjwvdXJscz48Y3VzdG9tMj5QTUM0MjYzMzQ4PC9jdXN0b20yPjxlbGVjdHJvbmlj
LXJlc291cmNlLW51bT4xMC4xMTI2L3NjaWVuY2UuMTI0Nzc0OTwvZWxlY3Ryb25pYy1yZXNvdXJj
ZS1udW0+PHJlbW90ZS1kYXRhYmFzZS1uYW1lPk1lZGxpbmU8L3JlbW90ZS1kYXRhYmFzZS1uYW1l
PjxyZW1vdGUtZGF0YWJhc2UtcHJvdmlkZXI+TkxNPC9yZW1vdGUtZGF0YWJhc2UtcHJvdmlkZXI+
PC9yZWNvcmQ+PC9DaXRlPjxDaXRlPjxBdXRob3I+TmF5YWs8L0F1dGhvcj48WWVhcj4yMDA5PC9Z
ZWFyPjxSZWNOdW0+NTQ8L1JlY051bT48cmVjb3JkPjxyZWMtbnVtYmVyPjU0PC9yZWMtbnVtYmVy
Pjxmb3JlaWduLWtleXM+PGtleSBhcHA9IkVOIiBkYi1pZD0iZmFhYXZ4ZmRmdmVyOWxlcHhhZHBh
c3cydDJleDV6MDBkYTBkIiB0aW1lc3RhbXA9IjE3Mzc5NTY4OTgiPjU0PC9rZXk+PC9mb3JlaWdu
LWtleXM+PHJlZi10eXBlIG5hbWU9IkpvdXJuYWwgQXJ0aWNsZSI+MTc8L3JlZi10eXBlPjxjb250
cmlidXRvcnM+PGF1dGhvcnM+PGF1dGhvcj5OYXlhaywgVi48L2F1dGhvcj48YXV0aG9yPkRlc3Nh
dSwgTS48L2F1dGhvcj48YXV0aG9yPkt1Y2VyYSwgSy48L2F1dGhvcj48YXV0aG9yPkFudGhvbnks
IEsuPC9hdXRob3I+PGF1dGhvcj5MZWRpemV0LCBNLjwvYXV0aG9yPjxhdXRob3I+TW9kaXMsIFku
PC9hdXRob3I+PC9hdXRob3JzPjwvY29udHJpYnV0b3JzPjx0aXRsZXM+PHRpdGxlPkNyeXN0YWwg
c3RydWN0dXJlIG9mIGRlbmd1ZSB2aXJ1cyB0eXBlIDEgZW52ZWxvcGUgcHJvdGVpbiBpbiB0aGUg
cG9zdGZ1c2lvbiBjb25mb3JtYXRpb24gYW5kIGl0cyBpbXBsaWNhdGlvbnMgZm9yIG1lbWJyYW5l
IGZ1c2lvbjwvdGl0bGU+PHNlY29uZGFyeS10aXRsZT5KIFZpcm9sPC9zZWNvbmRhcnktdGl0bGU+
PC90aXRsZXM+PHBlcmlvZGljYWw+PGZ1bGwtdGl0bGU+SiBWaXJvbDwvZnVsbC10aXRsZT48L3Bl
cmlvZGljYWw+PHBhZ2VzPjQzMzgtNDQ8L3BhZ2VzPjx2b2x1bWU+ODM8L3ZvbHVtZT48bnVtYmVy
Pjk8L251bWJlcj48ZWRpdGlvbj4yMDA5MDIyNTwvZWRpdGlvbj48ZGF0ZXM+PHllYXI+MjAwOTwv
eWVhcj48cHViLWRhdGVzPjxkYXRlPk1heTwvZGF0ZT48L3B1Yi1kYXRlcz48L2RhdGVzPjxpc2Ju
PjEwOTgtNTUxNCAoRWxlY3Ryb25pYykmI3hEOzAwMjItNTM4WCAoUHJpbnQpJiN4RDswMDIyLTUz
OFggKExpbmtpbmcpPC9pc2JuPjxhY2Nlc3Npb24tbnVtPjE5MjQ0MzMyPC9hY2Nlc3Npb24tbnVt
Pjx1cmxzPjxyZWxhdGVkLXVybHM+PHVybD5odHRwczovL3d3dy5uY2JpLm5sbS5uaWguZ292L3B1
Ym1lZC8xOTI0NDMzMjwvdXJsPjwvcmVsYXRlZC11cmxzPjwvdXJscz48Y3VzdG9tMj5QTUMyNjY4
NDU4PC9jdXN0b20yPjxlbGVjdHJvbmljLXJlc291cmNlLW51bT4xMC4xMTI4L0pWSS4wMjU3NC0w
OD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Pr="006245EE">
        <w:rPr>
          <w:rFonts w:ascii="Times New Roman" w:hAnsi="Times New Roman" w:cs="Times New Roman"/>
          <w:lang w:val="en-GB"/>
        </w:rPr>
        <w:instrText xml:space="preserve"> ADDIN EN.JS.CITE </w:instrText>
      </w:r>
      <w:r w:rsidRPr="006245EE">
        <w:rPr>
          <w:rFonts w:ascii="Times New Roman" w:hAnsi="Times New Roman" w:cs="Times New Roman"/>
          <w:lang w:val="en-GB"/>
        </w:rPr>
      </w:r>
      <w:r w:rsidRPr="006245EE">
        <w:rPr>
          <w:rFonts w:ascii="Times New Roman" w:hAnsi="Times New Roman" w:cs="Times New Roman"/>
          <w:lang w:val="en-GB"/>
        </w:rPr>
        <w:fldChar w:fldCharType="separate"/>
      </w:r>
      <w:r w:rsidRPr="006245EE">
        <w:rPr>
          <w:rFonts w:ascii="Times New Roman" w:hAnsi="Times New Roman" w:cs="Times New Roman"/>
          <w:lang w:val="en-GB"/>
        </w:rPr>
        <w:t>[1, 2]</w:t>
      </w:r>
      <w:r w:rsidRPr="006245EE">
        <w:rPr>
          <w:rFonts w:ascii="Times New Roman" w:hAnsi="Times New Roman" w:cs="Times New Roman"/>
          <w:lang w:val="en-US"/>
        </w:rPr>
        <w:fldChar w:fldCharType="end"/>
      </w:r>
    </w:p>
    <w:p w14:paraId="0483065C" w14:textId="77777777" w:rsidR="00D21346" w:rsidRPr="006245EE" w:rsidRDefault="00D21346" w:rsidP="001C6BC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1F3859" w14:textId="77777777" w:rsidR="00D21346" w:rsidRPr="006245EE" w:rsidRDefault="00D21346" w:rsidP="001C6BC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D39FBA" w14:textId="77777777" w:rsidR="00D21346" w:rsidRPr="006245EE" w:rsidRDefault="00D21346" w:rsidP="001C6BC0">
      <w:pPr>
        <w:spacing w:line="480" w:lineRule="auto"/>
        <w:rPr>
          <w:rFonts w:ascii="Times New Roman" w:hAnsi="Times New Roman" w:cs="Times New Roman"/>
          <w:b/>
          <w:bCs/>
        </w:rPr>
      </w:pPr>
      <w:r w:rsidRPr="006245EE">
        <w:rPr>
          <w:rFonts w:ascii="Times New Roman" w:hAnsi="Times New Roman" w:cs="Times New Roman"/>
          <w:b/>
          <w:bCs/>
        </w:rPr>
        <w:t>Supplementary Table 02</w:t>
      </w:r>
    </w:p>
    <w:p w14:paraId="74D77C97" w14:textId="77777777" w:rsidR="00D21346" w:rsidRPr="006245EE" w:rsidRDefault="00D21346" w:rsidP="001C6BC0">
      <w:pPr>
        <w:spacing w:line="480" w:lineRule="auto"/>
        <w:rPr>
          <w:rFonts w:ascii="Times New Roman" w:hAnsi="Times New Roman" w:cs="Times New Roman"/>
        </w:rPr>
      </w:pP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1900"/>
        <w:gridCol w:w="1300"/>
        <w:gridCol w:w="2040"/>
        <w:gridCol w:w="1480"/>
      </w:tblGrid>
      <w:tr w:rsidR="00D21346" w:rsidRPr="006245EE" w14:paraId="7BF3915E" w14:textId="77777777" w:rsidTr="009C0E36">
        <w:trPr>
          <w:trHeight w:val="500"/>
          <w:jc w:val="center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A11BCFB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Clad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58BB9A8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Tip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5E3F04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Rat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56A46640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R-squared</w:t>
            </w:r>
          </w:p>
        </w:tc>
      </w:tr>
      <w:tr w:rsidR="00D21346" w:rsidRPr="006245EE" w14:paraId="2FCFE6F3" w14:textId="77777777" w:rsidTr="009C0E36">
        <w:trPr>
          <w:trHeight w:val="50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C779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II_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3E67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E043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8.841 x 10^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B6B4B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</w:tr>
      <w:tr w:rsidR="00D21346" w:rsidRPr="006245EE" w14:paraId="11E3E417" w14:textId="77777777" w:rsidTr="009C0E36">
        <w:trPr>
          <w:trHeight w:val="50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5C9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II_A.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743B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F111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6.532 x 10^-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52045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21346" w:rsidRPr="006245EE" w14:paraId="69CF4F22" w14:textId="77777777" w:rsidTr="009C0E36">
        <w:trPr>
          <w:trHeight w:val="50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04EB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II_F.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9EE9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2E14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.445 x 10^-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8A283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</w:tr>
      <w:tr w:rsidR="00D21346" w:rsidRPr="006245EE" w14:paraId="5240DFB3" w14:textId="77777777" w:rsidTr="009C0E36">
        <w:trPr>
          <w:trHeight w:val="50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B97F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2V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176D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85B7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1.040 x 10^-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1A481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5EE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</w:tr>
      <w:tr w:rsidR="00D21346" w:rsidRPr="006245EE" w14:paraId="1C7D392E" w14:textId="77777777" w:rsidTr="009C0E36">
        <w:trPr>
          <w:trHeight w:val="500"/>
          <w:jc w:val="center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B32A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Glob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23A1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7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BB5E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1.328 x 10^-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7E3DB" w14:textId="77777777" w:rsidR="00D21346" w:rsidRPr="006245EE" w:rsidRDefault="00D21346" w:rsidP="001C6BC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5EE">
              <w:rPr>
                <w:rFonts w:ascii="Times New Roman" w:hAnsi="Times New Roman" w:cs="Times New Roman"/>
                <w:b/>
                <w:bCs/>
                <w:color w:val="000000"/>
              </w:rPr>
              <w:t>0.7</w:t>
            </w:r>
          </w:p>
        </w:tc>
      </w:tr>
    </w:tbl>
    <w:p w14:paraId="50CD7B85" w14:textId="77777777" w:rsidR="0067570D" w:rsidRPr="006245EE" w:rsidRDefault="0067570D" w:rsidP="001C6BC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EBACCF1" w14:textId="1B8AD035" w:rsidR="00DF1969" w:rsidRPr="006245EE" w:rsidRDefault="00DF1969" w:rsidP="001C6BC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45EE">
        <w:rPr>
          <w:rFonts w:ascii="Times New Roman" w:hAnsi="Times New Roman" w:cs="Times New Roman"/>
          <w:b/>
          <w:bCs/>
          <w:lang w:val="en-US"/>
        </w:rPr>
        <w:t>Supplementary Table 2:</w:t>
      </w:r>
      <w:r w:rsidRPr="006245EE">
        <w:rPr>
          <w:rFonts w:ascii="Times New Roman" w:hAnsi="Times New Roman" w:cs="Times New Roman"/>
          <w:lang w:val="en-US"/>
        </w:rPr>
        <w:t xml:space="preserve"> Evolutionary rates of DENV2 global and Sri Lankan sequences based on molecular clock analysis. The evolutionary rates of global DENV2 and the rates of </w:t>
      </w:r>
      <w:r w:rsidRPr="006245EE">
        <w:rPr>
          <w:rFonts w:ascii="Times New Roman" w:hAnsi="Times New Roman" w:cs="Times New Roman"/>
          <w:lang w:val="en-US"/>
        </w:rPr>
        <w:lastRenderedPageBreak/>
        <w:t xml:space="preserve">different genotypes and lineages (2_IIA, 2_IIF, 2_IIV) seen in Sri Lanka between 1996-2024 were analyzed using a molecular clock method. The R2 value being closer to 1 is indicative of a good fit to the molecular clock model for this clade, indicating that the rate is consistent over the specified timeline. </w:t>
      </w:r>
    </w:p>
    <w:sectPr w:rsidR="00DF1969" w:rsidRPr="00624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mmun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aavxfdfver9lepxadpasw2t2ex5z00da0d&quot;&gt;My EndNote Library&lt;record-ids&gt;&lt;item&gt;9&lt;/item&gt;&lt;item&gt;54&lt;/item&gt;&lt;/record-ids&gt;&lt;/item&gt;&lt;/Libraries&gt;"/>
  </w:docVars>
  <w:rsids>
    <w:rsidRoot w:val="00B4311D"/>
    <w:rsid w:val="00015A2C"/>
    <w:rsid w:val="000175C8"/>
    <w:rsid w:val="0006623D"/>
    <w:rsid w:val="0008367F"/>
    <w:rsid w:val="000B4C28"/>
    <w:rsid w:val="000C37CD"/>
    <w:rsid w:val="00102E71"/>
    <w:rsid w:val="001C4511"/>
    <w:rsid w:val="001C5D87"/>
    <w:rsid w:val="001C6BC0"/>
    <w:rsid w:val="00225E0C"/>
    <w:rsid w:val="00244BB7"/>
    <w:rsid w:val="002650FE"/>
    <w:rsid w:val="003564C3"/>
    <w:rsid w:val="003C7E19"/>
    <w:rsid w:val="00423505"/>
    <w:rsid w:val="00424397"/>
    <w:rsid w:val="00442F85"/>
    <w:rsid w:val="0045012A"/>
    <w:rsid w:val="004702F5"/>
    <w:rsid w:val="004A1426"/>
    <w:rsid w:val="004B3904"/>
    <w:rsid w:val="004E25F5"/>
    <w:rsid w:val="004E58EC"/>
    <w:rsid w:val="004F21FB"/>
    <w:rsid w:val="00515B5A"/>
    <w:rsid w:val="00526EF1"/>
    <w:rsid w:val="00534FEF"/>
    <w:rsid w:val="00566179"/>
    <w:rsid w:val="00615FB6"/>
    <w:rsid w:val="006245EE"/>
    <w:rsid w:val="0067570D"/>
    <w:rsid w:val="0068289A"/>
    <w:rsid w:val="00686D57"/>
    <w:rsid w:val="006A6EF9"/>
    <w:rsid w:val="007232E0"/>
    <w:rsid w:val="00743F72"/>
    <w:rsid w:val="007549A8"/>
    <w:rsid w:val="00766FB5"/>
    <w:rsid w:val="00786631"/>
    <w:rsid w:val="00791B76"/>
    <w:rsid w:val="007E023A"/>
    <w:rsid w:val="008857D9"/>
    <w:rsid w:val="008C637C"/>
    <w:rsid w:val="009C0A1B"/>
    <w:rsid w:val="00A04F81"/>
    <w:rsid w:val="00A509FF"/>
    <w:rsid w:val="00A56EE7"/>
    <w:rsid w:val="00B4311D"/>
    <w:rsid w:val="00B50E44"/>
    <w:rsid w:val="00BC688C"/>
    <w:rsid w:val="00C013E9"/>
    <w:rsid w:val="00CB1973"/>
    <w:rsid w:val="00CE52F9"/>
    <w:rsid w:val="00D1033A"/>
    <w:rsid w:val="00D21346"/>
    <w:rsid w:val="00D45270"/>
    <w:rsid w:val="00D6630B"/>
    <w:rsid w:val="00D74012"/>
    <w:rsid w:val="00DC1235"/>
    <w:rsid w:val="00DC4428"/>
    <w:rsid w:val="00DF1969"/>
    <w:rsid w:val="00E76BA5"/>
    <w:rsid w:val="00E92737"/>
    <w:rsid w:val="00EA494B"/>
    <w:rsid w:val="00F1702A"/>
    <w:rsid w:val="00F17385"/>
    <w:rsid w:val="00F40FDD"/>
    <w:rsid w:val="00F50281"/>
    <w:rsid w:val="00F52907"/>
    <w:rsid w:val="00FE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EA41"/>
  <w15:chartTrackingRefBased/>
  <w15:docId w15:val="{AC3DE5D6-FE15-C045-B3C6-F704AB4F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1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1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1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1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1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1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1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1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1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1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1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1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1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11D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1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1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11D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1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76B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7570D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70D"/>
    <w:rPr>
      <w:rFonts w:ascii="Aptos" w:hAnsi="Aptos" w:cs="Arial Unicode M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570D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70D"/>
    <w:rPr>
      <w:rFonts w:ascii="Aptos" w:hAnsi="Aptos" w:cs="Arial Unicode MS"/>
      <w:lang w:val="en-US"/>
    </w:rPr>
  </w:style>
  <w:style w:type="character" w:styleId="PlaceholderText">
    <w:name w:val="Placeholder Text"/>
    <w:basedOn w:val="DefaultParagraphFont"/>
    <w:uiPriority w:val="99"/>
    <w:semiHidden/>
    <w:rsid w:val="0067570D"/>
    <w:rPr>
      <w:color w:val="666666"/>
    </w:rPr>
  </w:style>
  <w:style w:type="paragraph" w:styleId="CommentText">
    <w:name w:val="annotation text"/>
    <w:basedOn w:val="Normal"/>
    <w:link w:val="CommentTextChar"/>
    <w:uiPriority w:val="99"/>
    <w:unhideWhenUsed/>
    <w:rsid w:val="00066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23D"/>
    <w:rPr>
      <w:rFonts w:cs="Arial Unicode M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2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23D"/>
    <w:rPr>
      <w:rFonts w:cs="Arial Unicode MS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0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na Somaratna</dc:creator>
  <cp:keywords/>
  <dc:description/>
  <cp:lastModifiedBy>Neelika Malavige</cp:lastModifiedBy>
  <cp:revision>4</cp:revision>
  <dcterms:created xsi:type="dcterms:W3CDTF">2025-03-03T06:09:00Z</dcterms:created>
  <dcterms:modified xsi:type="dcterms:W3CDTF">2025-03-03T06:11:00Z</dcterms:modified>
</cp:coreProperties>
</file>